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EAE" w:rsidRPr="009309D1" w:rsidRDefault="00F066A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309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3</w:t>
      </w:r>
      <w:r w:rsidR="00AF2DB2" w:rsidRPr="009309D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proofErr w:type="gramStart"/>
      <w:r w:rsidR="00AF2DB2" w:rsidRPr="009309D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he </w:t>
      </w:r>
      <w:r w:rsidR="00AF2DB2" w:rsidRPr="009309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ensitivity and accuracy of </w:t>
      </w:r>
      <w:r w:rsidR="00B85573" w:rsidRPr="009309D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detecting the low </w:t>
      </w:r>
      <w:r w:rsidR="00B85573" w:rsidRPr="009309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undant</w:t>
      </w:r>
      <w:r w:rsidR="00B85573" w:rsidRPr="009309D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minor clones in </w:t>
      </w:r>
      <w:r w:rsidR="00B85573" w:rsidRPr="009309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ssociation</w:t>
      </w:r>
      <w:r w:rsidR="00B85573" w:rsidRPr="009309D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with the different</w:t>
      </w:r>
      <w:r w:rsidR="00AF2DB2" w:rsidRPr="009309D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coverage numbers</w:t>
      </w:r>
      <w:r w:rsidR="009B16B2" w:rsidRPr="009309D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</w:p>
    <w:p w:rsidR="00530DD5" w:rsidRPr="009309D1" w:rsidRDefault="00530DD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3"/>
        <w:tblpPr w:leftFromText="142" w:rightFromText="142" w:vertAnchor="page" w:horzAnchor="margin" w:tblpXSpec="center" w:tblpY="3112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126"/>
        <w:gridCol w:w="2216"/>
        <w:gridCol w:w="1984"/>
      </w:tblGrid>
      <w:tr w:rsidR="009309D1" w:rsidRPr="009309D1" w:rsidTr="009E60EA">
        <w:tc>
          <w:tcPr>
            <w:tcW w:w="1951" w:type="dxa"/>
            <w:tcBorders>
              <w:bottom w:val="single" w:sz="12" w:space="0" w:color="auto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erage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ajor allele</w:t>
            </w: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  <w:r w:rsidR="009E60EA" w:rsidRPr="009309D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2216" w:type="dxa"/>
            <w:tcBorders>
              <w:bottom w:val="single" w:sz="12" w:space="0" w:color="auto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inor allele</w:t>
            </w: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</w:t>
            </w:r>
            <w:proofErr w:type="gramStart"/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9E60EA" w:rsidRPr="009309D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*</w:t>
            </w:r>
            <w:proofErr w:type="gramEnd"/>
            <w:r w:rsidR="009E60EA" w:rsidRPr="009309D1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*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  <w:r w:rsidRPr="009309D1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rate</w:t>
            </w: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</w:t>
            </w:r>
            <w:proofErr w:type="gramStart"/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9E60EA" w:rsidRPr="009309D1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†</w:t>
            </w:r>
            <w:proofErr w:type="gramEnd"/>
          </w:p>
        </w:tc>
      </w:tr>
      <w:tr w:rsidR="009309D1" w:rsidRPr="009309D1" w:rsidTr="009E60EA">
        <w:tc>
          <w:tcPr>
            <w:tcW w:w="1951" w:type="dxa"/>
            <w:tcBorders>
              <w:top w:val="single" w:sz="12" w:space="0" w:color="auto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8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9</w:t>
            </w:r>
          </w:p>
        </w:tc>
        <w:tc>
          <w:tcPr>
            <w:tcW w:w="2216" w:type="dxa"/>
            <w:tcBorders>
              <w:top w:val="single" w:sz="12" w:space="0" w:color="auto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309D1" w:rsidRPr="009309D1" w:rsidTr="009E60EA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8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309D1" w:rsidRPr="009309D1" w:rsidTr="009E60EA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4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2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9309D1" w:rsidRPr="009309D1" w:rsidTr="009E60EA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7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2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9309D1" w:rsidRPr="009309D1" w:rsidTr="009E60EA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7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4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9309D1" w:rsidRPr="009309D1" w:rsidTr="009E60EA"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50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85</w:t>
            </w:r>
          </w:p>
        </w:tc>
        <w:tc>
          <w:tcPr>
            <w:tcW w:w="2216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9309D1" w:rsidRPr="009309D1" w:rsidTr="009E60EA">
        <w:tc>
          <w:tcPr>
            <w:tcW w:w="1951" w:type="dxa"/>
            <w:tcBorders>
              <w:top w:val="nil"/>
              <w:bottom w:val="single" w:sz="18" w:space="0" w:color="auto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687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77</w:t>
            </w:r>
          </w:p>
        </w:tc>
        <w:tc>
          <w:tcPr>
            <w:tcW w:w="2216" w:type="dxa"/>
            <w:tcBorders>
              <w:top w:val="nil"/>
              <w:bottom w:val="single" w:sz="18" w:space="0" w:color="auto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984" w:type="dxa"/>
            <w:tcBorders>
              <w:top w:val="nil"/>
              <w:bottom w:val="single" w:sz="18" w:space="0" w:color="auto"/>
            </w:tcBorders>
            <w:vAlign w:val="center"/>
          </w:tcPr>
          <w:p w:rsidR="00165BCF" w:rsidRPr="009309D1" w:rsidRDefault="00165BCF" w:rsidP="00165BCF">
            <w:pPr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9309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:rsidR="00530DD5" w:rsidRPr="009309D1" w:rsidRDefault="009E60EA" w:rsidP="009E60EA">
      <w:pPr>
        <w:ind w:leftChars="50" w:left="215" w:hangingChars="50" w:hanging="110"/>
        <w:rPr>
          <w:rFonts w:ascii="Times New Roman" w:eastAsia="GulimChe" w:hAnsi="Times New Roman" w:cs="Times New Roman"/>
          <w:color w:val="000000" w:themeColor="text1"/>
          <w:sz w:val="24"/>
          <w:szCs w:val="24"/>
        </w:rPr>
      </w:pPr>
      <w:r w:rsidRPr="009309D1">
        <w:rPr>
          <w:rFonts w:ascii="Times New Roman" w:hAnsi="Times New Roman"/>
          <w:color w:val="000000" w:themeColor="text1"/>
          <w:kern w:val="0"/>
          <w:sz w:val="22"/>
        </w:rPr>
        <w:t>*</w:t>
      </w:r>
      <w:r w:rsidR="00530DD5" w:rsidRPr="009309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ajor allele (%): the </w:t>
      </w:r>
      <w:r w:rsidR="00C833A5" w:rsidRPr="009309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frequency </w:t>
      </w:r>
      <w:r w:rsidR="00530DD5" w:rsidRPr="009309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="00C833A5" w:rsidRPr="009309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="00530DD5" w:rsidRPr="009309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ild-type plasmid detected by ultra-deep </w:t>
      </w:r>
      <w:r w:rsidR="00530DD5" w:rsidRPr="009309D1">
        <w:rPr>
          <w:rFonts w:ascii="Times New Roman" w:eastAsia="GulimChe" w:hAnsi="Times New Roman" w:cs="Times New Roman"/>
          <w:color w:val="000000" w:themeColor="text1"/>
          <w:sz w:val="24"/>
          <w:szCs w:val="24"/>
        </w:rPr>
        <w:t>sequence</w:t>
      </w:r>
      <w:r w:rsidR="00C833A5" w:rsidRPr="009309D1">
        <w:rPr>
          <w:rFonts w:ascii="Times New Roman" w:eastAsia="GulimChe" w:hAnsi="Times New Roman" w:cs="Times New Roman"/>
          <w:color w:val="000000" w:themeColor="text1"/>
          <w:sz w:val="24"/>
          <w:szCs w:val="24"/>
        </w:rPr>
        <w:t>.</w:t>
      </w:r>
    </w:p>
    <w:p w:rsidR="00C833A5" w:rsidRPr="009309D1" w:rsidRDefault="009E60EA" w:rsidP="009E60EA">
      <w:pPr>
        <w:ind w:left="220" w:hangingChars="100" w:hanging="2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09D1">
        <w:rPr>
          <w:rFonts w:ascii="Times New Roman" w:hAnsi="Times New Roman"/>
          <w:color w:val="000000" w:themeColor="text1"/>
          <w:kern w:val="0"/>
          <w:sz w:val="22"/>
        </w:rPr>
        <w:t>**</w:t>
      </w:r>
      <w:r w:rsidR="00C833A5" w:rsidRPr="009309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Minor allele (%): the frequency of the </w:t>
      </w:r>
      <w:r w:rsidR="00EF530A" w:rsidRPr="009309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utant plasmid</w:t>
      </w:r>
      <w:r w:rsidR="00C833A5" w:rsidRPr="009309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tected by ultra-deep sequence.</w:t>
      </w:r>
    </w:p>
    <w:p w:rsidR="00DF7FDB" w:rsidRPr="009309D1" w:rsidRDefault="009E60EA" w:rsidP="009E60EA">
      <w:pPr>
        <w:ind w:leftChars="50" w:left="225" w:hangingChars="50" w:hanging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309D1">
        <w:rPr>
          <w:rFonts w:ascii="Times New Roman" w:hAnsi="Times New Roman"/>
          <w:color w:val="000000" w:themeColor="text1"/>
          <w:sz w:val="24"/>
          <w:vertAlign w:val="superscript"/>
        </w:rPr>
        <w:t>†</w:t>
      </w:r>
      <w:r w:rsidR="00DF7FDB" w:rsidRPr="009309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Error (%): the frequency of the nucleotide except for </w:t>
      </w:r>
      <w:r w:rsidR="00F27A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iginal viral sequences</w:t>
      </w:r>
      <w:bookmarkStart w:id="0" w:name="_GoBack"/>
      <w:bookmarkEnd w:id="0"/>
      <w:r w:rsidR="00DF7FDB" w:rsidRPr="009309D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tected by ultra-deep sequence.</w:t>
      </w:r>
    </w:p>
    <w:p w:rsidR="00B928D3" w:rsidRPr="009309D1" w:rsidRDefault="00B928D3" w:rsidP="00B928D3">
      <w:pPr>
        <w:ind w:leftChars="50" w:left="105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B928D3" w:rsidRPr="009309D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0F1E" w:rsidRDefault="00400F1E" w:rsidP="00F066AC">
      <w:r>
        <w:separator/>
      </w:r>
    </w:p>
  </w:endnote>
  <w:endnote w:type="continuationSeparator" w:id="0">
    <w:p w:rsidR="00400F1E" w:rsidRDefault="00400F1E" w:rsidP="00F066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0F1E" w:rsidRDefault="00400F1E" w:rsidP="00F066AC">
      <w:r>
        <w:separator/>
      </w:r>
    </w:p>
  </w:footnote>
  <w:footnote w:type="continuationSeparator" w:id="0">
    <w:p w:rsidR="00400F1E" w:rsidRDefault="00400F1E" w:rsidP="00F066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EE3"/>
    <w:rsid w:val="000D5BFB"/>
    <w:rsid w:val="00153F61"/>
    <w:rsid w:val="00160EE3"/>
    <w:rsid w:val="00165BCF"/>
    <w:rsid w:val="00222493"/>
    <w:rsid w:val="0024463B"/>
    <w:rsid w:val="002A3A17"/>
    <w:rsid w:val="00330DDF"/>
    <w:rsid w:val="00400F1E"/>
    <w:rsid w:val="0048045D"/>
    <w:rsid w:val="004B0CF8"/>
    <w:rsid w:val="004B4EAE"/>
    <w:rsid w:val="0052580F"/>
    <w:rsid w:val="00530DD5"/>
    <w:rsid w:val="00641842"/>
    <w:rsid w:val="00670C13"/>
    <w:rsid w:val="00762ABA"/>
    <w:rsid w:val="007A4402"/>
    <w:rsid w:val="009309D1"/>
    <w:rsid w:val="00933E6F"/>
    <w:rsid w:val="009B16B2"/>
    <w:rsid w:val="009E60EA"/>
    <w:rsid w:val="00AF2DB2"/>
    <w:rsid w:val="00B85573"/>
    <w:rsid w:val="00B928D3"/>
    <w:rsid w:val="00C833A5"/>
    <w:rsid w:val="00DF7FDB"/>
    <w:rsid w:val="00EF530A"/>
    <w:rsid w:val="00F066AC"/>
    <w:rsid w:val="00F2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0E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066A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066AC"/>
  </w:style>
  <w:style w:type="paragraph" w:styleId="a6">
    <w:name w:val="footer"/>
    <w:basedOn w:val="a"/>
    <w:link w:val="a7"/>
    <w:uiPriority w:val="99"/>
    <w:unhideWhenUsed/>
    <w:rsid w:val="00F066A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066A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0E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F066A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066AC"/>
  </w:style>
  <w:style w:type="paragraph" w:styleId="a6">
    <w:name w:val="footer"/>
    <w:basedOn w:val="a"/>
    <w:link w:val="a7"/>
    <w:uiPriority w:val="99"/>
    <w:unhideWhenUsed/>
    <w:rsid w:val="00F066A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06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jima</dc:creator>
  <cp:lastModifiedBy>nishijima</cp:lastModifiedBy>
  <cp:revision>21</cp:revision>
  <dcterms:created xsi:type="dcterms:W3CDTF">2012-01-16T00:38:00Z</dcterms:created>
  <dcterms:modified xsi:type="dcterms:W3CDTF">2012-02-02T08:05:00Z</dcterms:modified>
</cp:coreProperties>
</file>